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419DE" w14:textId="77777777" w:rsidR="00EF13F6" w:rsidRPr="001C72B1" w:rsidRDefault="00EF13F6" w:rsidP="00EF13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72B1">
        <w:rPr>
          <w:rFonts w:ascii="Times New Roman" w:hAnsi="Times New Roman" w:cs="Times New Roman"/>
          <w:b/>
          <w:bCs/>
          <w:sz w:val="24"/>
          <w:szCs w:val="24"/>
        </w:rPr>
        <w:t>Review questions:</w:t>
      </w:r>
    </w:p>
    <w:p w14:paraId="04815B0E" w14:textId="77777777" w:rsidR="00EF13F6" w:rsidRPr="001C72B1" w:rsidRDefault="00EF13F6" w:rsidP="00EF13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1C72B1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eastAsia="en-AU"/>
        </w:rPr>
        <w:t>Does oral carbohydrate administration reduce PONV incidence and severity for adult patients undergoing elective surgery receiving total intravenous anaesthesia compared to overnight fasting?</w:t>
      </w:r>
    </w:p>
    <w:p w14:paraId="718ECFDF" w14:textId="77777777" w:rsidR="00EF13F6" w:rsidRPr="001C72B1" w:rsidRDefault="00EF13F6" w:rsidP="00EF13F6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AU"/>
        </w:rPr>
      </w:pPr>
      <w:r w:rsidRPr="001C72B1">
        <w:rPr>
          <w:rFonts w:ascii="Times New Roman" w:eastAsia="Times New Roman" w:hAnsi="Times New Roman" w:cs="Times New Roman"/>
          <w:color w:val="333333"/>
          <w:sz w:val="24"/>
          <w:szCs w:val="24"/>
          <w:lang w:eastAsia="en-AU"/>
        </w:rPr>
        <w:t>Does total intravenous anaesthesia reduce the risk of PONV incidence and severity compared to inhaler and intravenous anaesthesia; for adult patients undergoing elective surgery?</w:t>
      </w:r>
    </w:p>
    <w:p w14:paraId="276D839E" w14:textId="77777777" w:rsidR="00BC78CF" w:rsidRDefault="00BC78CF" w:rsidP="00EF13F6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0EC9892A" w14:textId="6D386452" w:rsidR="00EF13F6" w:rsidRPr="001C72B1" w:rsidRDefault="00EF13F6" w:rsidP="00EF13F6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1C72B1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Search Strategy:</w:t>
      </w:r>
    </w:p>
    <w:p w14:paraId="649FBA24" w14:textId="77777777" w:rsidR="00EF13F6" w:rsidRPr="001C72B1" w:rsidRDefault="00EF13F6" w:rsidP="00EF13F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1C72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ub-Med/MEDLINE, Cochrane, CINAHL, Elsevier/Scopus, ScienceDirect, Wiley, Clinical Key, and Google Scholar</w:t>
      </w:r>
    </w:p>
    <w:p w14:paraId="5EB4E585" w14:textId="77777777" w:rsidR="00EF13F6" w:rsidRPr="001C72B1" w:rsidRDefault="00EF13F6" w:rsidP="00EF13F6">
      <w:pPr>
        <w:spacing w:after="0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  <w:u w:val="single"/>
          <w:shd w:val="clear" w:color="auto" w:fill="FFFFFF"/>
          <w:lang w:eastAsia="en-AU"/>
        </w:rPr>
      </w:pPr>
      <w:r w:rsidRPr="001C72B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Boolean Search</w:t>
      </w:r>
      <w:r w:rsidRPr="001C72B1">
        <w:rPr>
          <w:rFonts w:ascii="Times New Roman" w:eastAsia="Times New Roman" w:hAnsi="Times New Roman" w:cs="Times New Roman"/>
          <w:b/>
          <w:color w:val="333333"/>
          <w:sz w:val="24"/>
          <w:szCs w:val="24"/>
          <w:u w:val="single"/>
          <w:shd w:val="clear" w:color="auto" w:fill="FFFFFF"/>
          <w:lang w:eastAsia="en-AU"/>
        </w:rPr>
        <w:t xml:space="preserve"> Key words:</w:t>
      </w:r>
    </w:p>
    <w:p w14:paraId="5CD6157A" w14:textId="77777777" w:rsidR="00EF13F6" w:rsidRPr="001C72B1" w:rsidRDefault="00EF13F6" w:rsidP="00EF13F6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eastAsia="en-AU"/>
        </w:rPr>
      </w:pPr>
    </w:p>
    <w:p w14:paraId="1C02D452" w14:textId="77777777" w:rsidR="00EF13F6" w:rsidRPr="001C72B1" w:rsidRDefault="00EF13F6" w:rsidP="00EF13F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C72B1">
        <w:rPr>
          <w:rFonts w:ascii="Times New Roman" w:eastAsia="Times New Roman" w:hAnsi="Times New Roman" w:cs="Times New Roman"/>
          <w:sz w:val="24"/>
          <w:szCs w:val="24"/>
        </w:rPr>
        <w:t xml:space="preserve"> “postoperative nausea and vomiting” OR “PONV” OR “</w:t>
      </w:r>
      <w:proofErr w:type="spellStart"/>
      <w:r w:rsidRPr="001C72B1">
        <w:rPr>
          <w:rFonts w:ascii="Times New Roman" w:eastAsia="Times New Roman" w:hAnsi="Times New Roman" w:cs="Times New Roman"/>
          <w:sz w:val="24"/>
          <w:szCs w:val="24"/>
        </w:rPr>
        <w:t>ponv</w:t>
      </w:r>
      <w:proofErr w:type="spellEnd"/>
      <w:r w:rsidRPr="001C72B1">
        <w:rPr>
          <w:rFonts w:ascii="Times New Roman" w:eastAsia="Times New Roman" w:hAnsi="Times New Roman" w:cs="Times New Roman"/>
          <w:sz w:val="24"/>
          <w:szCs w:val="24"/>
        </w:rPr>
        <w:t xml:space="preserve">” </w:t>
      </w:r>
    </w:p>
    <w:p w14:paraId="33980FF4" w14:textId="77777777" w:rsidR="00EF13F6" w:rsidRPr="001C72B1" w:rsidRDefault="00EF13F6" w:rsidP="00EF13F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C72B1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</w:p>
    <w:p w14:paraId="6BA8C606" w14:textId="77777777" w:rsidR="00EF13F6" w:rsidRPr="00B336A7" w:rsidRDefault="00EF13F6" w:rsidP="00EF13F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C72B1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gramStart"/>
      <w:r w:rsidRPr="001C72B1">
        <w:rPr>
          <w:rFonts w:ascii="Times New Roman" w:eastAsia="Times New Roman" w:hAnsi="Times New Roman" w:cs="Times New Roman"/>
          <w:sz w:val="24"/>
          <w:szCs w:val="24"/>
        </w:rPr>
        <w:t>operating</w:t>
      </w:r>
      <w:proofErr w:type="gramEnd"/>
      <w:r w:rsidRPr="001C72B1">
        <w:rPr>
          <w:rFonts w:ascii="Times New Roman" w:eastAsia="Times New Roman" w:hAnsi="Times New Roman" w:cs="Times New Roman"/>
          <w:sz w:val="24"/>
          <w:szCs w:val="24"/>
        </w:rPr>
        <w:t xml:space="preserve"> room” OR “operating theatre” OR “perioperative” OR “preoperative” OR “postoperative” OR “</w:t>
      </w:r>
      <w:proofErr w:type="spellStart"/>
      <w:r w:rsidRPr="001C72B1">
        <w:rPr>
          <w:rFonts w:ascii="Times New Roman" w:eastAsia="Times New Roman" w:hAnsi="Times New Roman" w:cs="Times New Roman"/>
          <w:sz w:val="24"/>
          <w:szCs w:val="24"/>
        </w:rPr>
        <w:t>perianesthesia</w:t>
      </w:r>
      <w:proofErr w:type="spellEnd"/>
      <w:r w:rsidRPr="001C72B1">
        <w:rPr>
          <w:rFonts w:ascii="Times New Roman" w:eastAsia="Times New Roman" w:hAnsi="Times New Roman" w:cs="Times New Roman"/>
          <w:sz w:val="24"/>
          <w:szCs w:val="24"/>
        </w:rPr>
        <w:t>” OR “perianaesthesia” OR “</w:t>
      </w:r>
      <w:proofErr w:type="spellStart"/>
      <w:r w:rsidRPr="001C72B1">
        <w:rPr>
          <w:rFonts w:ascii="Times New Roman" w:eastAsia="Times New Roman" w:hAnsi="Times New Roman" w:cs="Times New Roman"/>
          <w:sz w:val="24"/>
          <w:szCs w:val="24"/>
        </w:rPr>
        <w:t>postanesthesia</w:t>
      </w:r>
      <w:proofErr w:type="spellEnd"/>
      <w:r w:rsidRPr="001C72B1">
        <w:rPr>
          <w:rFonts w:ascii="Times New Roman" w:eastAsia="Times New Roman" w:hAnsi="Times New Roman" w:cs="Times New Roman"/>
          <w:sz w:val="24"/>
          <w:szCs w:val="24"/>
        </w:rPr>
        <w:t>” OR “</w:t>
      </w:r>
      <w:proofErr w:type="spellStart"/>
      <w:r w:rsidRPr="001C72B1">
        <w:rPr>
          <w:rFonts w:ascii="Times New Roman" w:eastAsia="Times New Roman" w:hAnsi="Times New Roman" w:cs="Times New Roman"/>
          <w:sz w:val="24"/>
          <w:szCs w:val="24"/>
        </w:rPr>
        <w:t>postanaesthesia</w:t>
      </w:r>
      <w:proofErr w:type="spellEnd"/>
      <w:r w:rsidRPr="001C72B1">
        <w:rPr>
          <w:rFonts w:ascii="Times New Roman" w:eastAsia="Times New Roman" w:hAnsi="Times New Roman" w:cs="Times New Roman"/>
          <w:sz w:val="24"/>
          <w:szCs w:val="24"/>
        </w:rPr>
        <w:t xml:space="preserve">” OR “volatile anaesthesia” OR “inhaler </w:t>
      </w:r>
      <w:proofErr w:type="spellStart"/>
      <w:r w:rsidRPr="001C72B1">
        <w:rPr>
          <w:rFonts w:ascii="Times New Roman" w:eastAsia="Times New Roman" w:hAnsi="Times New Roman" w:cs="Times New Roman"/>
          <w:sz w:val="24"/>
          <w:szCs w:val="24"/>
        </w:rPr>
        <w:t>anesthesia</w:t>
      </w:r>
      <w:proofErr w:type="spellEnd"/>
      <w:r w:rsidRPr="001C72B1">
        <w:rPr>
          <w:rFonts w:ascii="Times New Roman" w:eastAsia="Times New Roman" w:hAnsi="Times New Roman" w:cs="Times New Roman"/>
          <w:sz w:val="24"/>
          <w:szCs w:val="24"/>
        </w:rPr>
        <w:t xml:space="preserve">” OR “inhalation </w:t>
      </w:r>
      <w:proofErr w:type="spellStart"/>
      <w:proofErr w:type="gramStart"/>
      <w:r w:rsidRPr="001C72B1">
        <w:rPr>
          <w:rFonts w:ascii="Times New Roman" w:eastAsia="Times New Roman" w:hAnsi="Times New Roman" w:cs="Times New Roman"/>
          <w:sz w:val="24"/>
          <w:szCs w:val="24"/>
        </w:rPr>
        <w:t>anesthesia”OR</w:t>
      </w:r>
      <w:proofErr w:type="spellEnd"/>
      <w:proofErr w:type="gramEnd"/>
      <w:r w:rsidRPr="001C72B1">
        <w:rPr>
          <w:rFonts w:ascii="Times New Roman" w:eastAsia="Times New Roman" w:hAnsi="Times New Roman" w:cs="Times New Roman"/>
          <w:sz w:val="24"/>
          <w:szCs w:val="24"/>
        </w:rPr>
        <w:t xml:space="preserve"> “total intravenous </w:t>
      </w:r>
      <w:proofErr w:type="spellStart"/>
      <w:r w:rsidRPr="001C72B1">
        <w:rPr>
          <w:rFonts w:ascii="Times New Roman" w:eastAsia="Times New Roman" w:hAnsi="Times New Roman" w:cs="Times New Roman"/>
          <w:sz w:val="24"/>
          <w:szCs w:val="24"/>
        </w:rPr>
        <w:t>anesthesia</w:t>
      </w:r>
      <w:proofErr w:type="spellEnd"/>
      <w:r w:rsidRPr="001C72B1">
        <w:rPr>
          <w:rFonts w:ascii="Times New Roman" w:eastAsia="Times New Roman" w:hAnsi="Times New Roman" w:cs="Times New Roman"/>
          <w:sz w:val="24"/>
          <w:szCs w:val="24"/>
        </w:rPr>
        <w:t>” OR “</w:t>
      </w:r>
      <w:r w:rsidRPr="00B336A7">
        <w:rPr>
          <w:rFonts w:ascii="Times New Roman" w:eastAsia="Times New Roman" w:hAnsi="Times New Roman" w:cs="Times New Roman"/>
          <w:sz w:val="24"/>
          <w:szCs w:val="24"/>
        </w:rPr>
        <w:t xml:space="preserve">intravenous </w:t>
      </w:r>
      <w:proofErr w:type="spellStart"/>
      <w:r w:rsidRPr="00B336A7">
        <w:rPr>
          <w:rFonts w:ascii="Times New Roman" w:eastAsia="Times New Roman" w:hAnsi="Times New Roman" w:cs="Times New Roman"/>
          <w:sz w:val="24"/>
          <w:szCs w:val="24"/>
        </w:rPr>
        <w:t>anesthesia</w:t>
      </w:r>
      <w:proofErr w:type="spellEnd"/>
      <w:r w:rsidRPr="00B336A7">
        <w:rPr>
          <w:rFonts w:ascii="Times New Roman" w:eastAsia="Times New Roman" w:hAnsi="Times New Roman" w:cs="Times New Roman"/>
          <w:sz w:val="24"/>
          <w:szCs w:val="24"/>
        </w:rPr>
        <w:t xml:space="preserve">” </w:t>
      </w:r>
    </w:p>
    <w:p w14:paraId="44C1D1D6" w14:textId="77777777" w:rsidR="00EF13F6" w:rsidRPr="00B336A7" w:rsidRDefault="00EF13F6" w:rsidP="00EF13F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B336A7"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5A9BC9BE" w14:textId="77777777" w:rsidR="00EF13F6" w:rsidRPr="00B336A7" w:rsidRDefault="00EF13F6" w:rsidP="00EF13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36A7">
        <w:rPr>
          <w:rFonts w:ascii="Times New Roman" w:eastAsia="Times New Roman" w:hAnsi="Times New Roman" w:cs="Times New Roman"/>
          <w:sz w:val="24"/>
          <w:szCs w:val="24"/>
        </w:rPr>
        <w:t xml:space="preserve"> “carbohydrate” OR “loading” OR “calorie” OR “fasting” OR “glucose”</w:t>
      </w:r>
    </w:p>
    <w:p w14:paraId="25977769" w14:textId="5B720EB0" w:rsidR="00EF13F6" w:rsidRPr="00B336A7" w:rsidRDefault="00EF13F6" w:rsidP="00EF13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AA4FDA" w14:textId="773042D0" w:rsidR="0053752A" w:rsidRPr="00B336A7" w:rsidRDefault="00C47781" w:rsidP="00EF13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50FF5">
        <w:rPr>
          <w:b/>
          <w:bCs/>
        </w:rPr>
        <w:t>Search query:</w:t>
      </w:r>
      <w:r w:rsidRPr="00D33337">
        <w:t xml:space="preserve"> </w:t>
      </w:r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 (“nausea” OR “vomiting” OR “PONV” OR “</w:t>
      </w:r>
      <w:proofErr w:type="spellStart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ponv</w:t>
      </w:r>
      <w:proofErr w:type="spellEnd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”) AND (“surg*” OR “</w:t>
      </w:r>
      <w:proofErr w:type="spellStart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operat</w:t>
      </w:r>
      <w:proofErr w:type="spellEnd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*” OR “</w:t>
      </w:r>
      <w:proofErr w:type="spellStart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peri?op</w:t>
      </w:r>
      <w:proofErr w:type="spellEnd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*” OR “</w:t>
      </w:r>
      <w:proofErr w:type="spellStart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pre?op</w:t>
      </w:r>
      <w:proofErr w:type="spellEnd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*” OR “</w:t>
      </w:r>
      <w:proofErr w:type="spellStart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post?op</w:t>
      </w:r>
      <w:proofErr w:type="spellEnd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*” OR “</w:t>
      </w:r>
      <w:proofErr w:type="spellStart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perianest</w:t>
      </w:r>
      <w:proofErr w:type="spellEnd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*” OR “</w:t>
      </w:r>
      <w:proofErr w:type="spellStart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peri?anaest</w:t>
      </w:r>
      <w:proofErr w:type="spellEnd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*” OR “</w:t>
      </w:r>
      <w:proofErr w:type="spellStart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post?an</w:t>
      </w:r>
      <w:proofErr w:type="spellEnd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*” OR “volatile an*” OR “</w:t>
      </w:r>
      <w:proofErr w:type="spellStart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inh</w:t>
      </w:r>
      <w:proofErr w:type="spellEnd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*” OR “</w:t>
      </w:r>
      <w:proofErr w:type="spellStart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anaest</w:t>
      </w:r>
      <w:proofErr w:type="spellEnd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*” OR “</w:t>
      </w:r>
      <w:proofErr w:type="spellStart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anest</w:t>
      </w:r>
      <w:proofErr w:type="spellEnd"/>
      <w:r w:rsidR="0053752A" w:rsidRPr="00B336A7">
        <w:rPr>
          <w:rFonts w:ascii="Times New Roman" w:hAnsi="Times New Roman" w:cs="Times New Roman"/>
          <w:color w:val="323232"/>
          <w:sz w:val="24"/>
          <w:szCs w:val="24"/>
        </w:rPr>
        <w:t>*” OR “total intravenous an*” OR “TIVA”) AND (“carbohydrate” OR “loading” OR “calorie” OR “fasting” OR “glucose”)</w:t>
      </w:r>
    </w:p>
    <w:p w14:paraId="0740F3B6" w14:textId="1484746C" w:rsidR="00D33337" w:rsidRDefault="00D33337"/>
    <w:p w14:paraId="300EC334" w14:textId="77777777" w:rsidR="00B50FF5" w:rsidRDefault="00B50FF5"/>
    <w:sectPr w:rsidR="00B50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xsbQ0MDQzNDEG0ko6SsGpxcWZ+XkgBUa1ALmtIkYsAAAA"/>
  </w:docVars>
  <w:rsids>
    <w:rsidRoot w:val="00EF13F6"/>
    <w:rsid w:val="0021023E"/>
    <w:rsid w:val="00380253"/>
    <w:rsid w:val="0053752A"/>
    <w:rsid w:val="00970E47"/>
    <w:rsid w:val="00A15145"/>
    <w:rsid w:val="00B231DD"/>
    <w:rsid w:val="00B336A7"/>
    <w:rsid w:val="00B50FF5"/>
    <w:rsid w:val="00B630E8"/>
    <w:rsid w:val="00BC78CF"/>
    <w:rsid w:val="00C47781"/>
    <w:rsid w:val="00D11FD9"/>
    <w:rsid w:val="00D33337"/>
    <w:rsid w:val="00E67CD6"/>
    <w:rsid w:val="00E97B05"/>
    <w:rsid w:val="00EB631A"/>
    <w:rsid w:val="00EF13F6"/>
    <w:rsid w:val="00F4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405AA"/>
  <w15:chartTrackingRefBased/>
  <w15:docId w15:val="{96569600-6052-4DED-8AEC-10A3FF963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EAB7DB476CE4F88ED13B174CB2302" ma:contentTypeVersion="14" ma:contentTypeDescription="Create a new document." ma:contentTypeScope="" ma:versionID="74cc18c4b1c8b66c38dfa5f7da240ef9">
  <xsd:schema xmlns:xsd="http://www.w3.org/2001/XMLSchema" xmlns:xs="http://www.w3.org/2001/XMLSchema" xmlns:p="http://schemas.microsoft.com/office/2006/metadata/properties" xmlns:ns2="1349e31e-c064-46e3-a117-0dd169a9381c" xmlns:ns3="7b822337-8f53-4d20-8621-d9e8c7fe1cdd" targetNamespace="http://schemas.microsoft.com/office/2006/metadata/properties" ma:root="true" ma:fieldsID="92014224f6036081e54176857d7290cb" ns2:_="" ns3:_="">
    <xsd:import namespace="1349e31e-c064-46e3-a117-0dd169a9381c"/>
    <xsd:import namespace="7b822337-8f53-4d20-8621-d9e8c7fe1c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9e31e-c064-46e3-a117-0dd169a938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822337-8f53-4d20-8621-d9e8c7fe1cd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62a400c5-b70e-4269-af74-4bdc300a0969}" ma:internalName="TaxCatchAll" ma:showField="CatchAllData" ma:web="7b822337-8f53-4d20-8621-d9e8c7fe1c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b822337-8f53-4d20-8621-d9e8c7fe1cdd" xsi:nil="true"/>
    <lcf76f155ced4ddcb4097134ff3c332f xmlns="1349e31e-c064-46e3-a117-0dd169a9381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C01CACC-60DE-4F08-8615-84DE580EF392}"/>
</file>

<file path=customXml/itemProps2.xml><?xml version="1.0" encoding="utf-8"?>
<ds:datastoreItem xmlns:ds="http://schemas.openxmlformats.org/officeDocument/2006/customXml" ds:itemID="{6AB19362-6289-45C7-9A37-0844ABB66099}"/>
</file>

<file path=customXml/itemProps3.xml><?xml version="1.0" encoding="utf-8"?>
<ds:datastoreItem xmlns:ds="http://schemas.openxmlformats.org/officeDocument/2006/customXml" ds:itemID="{D8E981CA-C204-422C-ABA0-583E354062B9}"/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a Gumuskaya</dc:creator>
  <cp:keywords/>
  <dc:description/>
  <cp:lastModifiedBy>Oya Gumuskaya</cp:lastModifiedBy>
  <cp:revision>2</cp:revision>
  <dcterms:created xsi:type="dcterms:W3CDTF">2025-06-17T04:28:00Z</dcterms:created>
  <dcterms:modified xsi:type="dcterms:W3CDTF">2025-06-17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02ee2506793723b10b46691445d976fb364f95da0a8d2870f3a90d003f3a2a</vt:lpwstr>
  </property>
  <property fmtid="{D5CDD505-2E9C-101B-9397-08002B2CF9AE}" pid="3" name="ContentTypeId">
    <vt:lpwstr>0x0101003BBEAB7DB476CE4F88ED13B174CB2302</vt:lpwstr>
  </property>
</Properties>
</file>